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41" w:rightFromText="141" w:vertAnchor="page" w:horzAnchor="margin" w:tblpY="1741"/>
        <w:tblW w:w="0" w:type="auto"/>
        <w:tblLook w:val="04A0" w:firstRow="1" w:lastRow="0" w:firstColumn="1" w:lastColumn="0" w:noHBand="0" w:noVBand="1"/>
      </w:tblPr>
      <w:tblGrid>
        <w:gridCol w:w="1368"/>
        <w:gridCol w:w="1416"/>
        <w:gridCol w:w="1729"/>
        <w:gridCol w:w="1416"/>
        <w:gridCol w:w="1036"/>
        <w:gridCol w:w="1061"/>
        <w:gridCol w:w="1036"/>
      </w:tblGrid>
      <w:tr w:rsidR="00132105" w14:paraId="4322F289" w14:textId="77777777" w:rsidTr="00034AD3">
        <w:tc>
          <w:tcPr>
            <w:tcW w:w="1368" w:type="dxa"/>
          </w:tcPr>
          <w:p w14:paraId="2D2D274B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8492DC8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>L-3244</w:t>
            </w:r>
          </w:p>
        </w:tc>
        <w:tc>
          <w:tcPr>
            <w:tcW w:w="1729" w:type="dxa"/>
          </w:tcPr>
          <w:p w14:paraId="6A6E1AB6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>L-13062</w:t>
            </w:r>
          </w:p>
        </w:tc>
        <w:tc>
          <w:tcPr>
            <w:tcW w:w="1416" w:type="dxa"/>
          </w:tcPr>
          <w:p w14:paraId="1D0395C8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>L-6581</w:t>
            </w:r>
          </w:p>
        </w:tc>
        <w:tc>
          <w:tcPr>
            <w:tcW w:w="1036" w:type="dxa"/>
          </w:tcPr>
          <w:p w14:paraId="2D95CF15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>L-2131</w:t>
            </w:r>
          </w:p>
        </w:tc>
        <w:tc>
          <w:tcPr>
            <w:tcW w:w="1061" w:type="dxa"/>
          </w:tcPr>
          <w:p w14:paraId="67361FA9" w14:textId="77777777" w:rsidR="00132105" w:rsidRPr="00854C24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C24">
              <w:rPr>
                <w:rFonts w:ascii="Times New Roman" w:hAnsi="Times New Roman" w:cs="Times New Roman"/>
                <w:sz w:val="20"/>
                <w:szCs w:val="20"/>
              </w:rPr>
              <w:t>L-2132</w:t>
            </w:r>
          </w:p>
        </w:tc>
        <w:tc>
          <w:tcPr>
            <w:tcW w:w="1036" w:type="dxa"/>
          </w:tcPr>
          <w:p w14:paraId="226977BA" w14:textId="77777777" w:rsidR="00132105" w:rsidRPr="00854C24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C24">
              <w:rPr>
                <w:rFonts w:ascii="Times New Roman" w:hAnsi="Times New Roman" w:cs="Times New Roman"/>
                <w:sz w:val="20"/>
                <w:szCs w:val="20"/>
              </w:rPr>
              <w:t>L-2135</w:t>
            </w:r>
          </w:p>
        </w:tc>
      </w:tr>
      <w:tr w:rsidR="00132105" w14:paraId="50AA2C0B" w14:textId="77777777" w:rsidTr="00034AD3">
        <w:tc>
          <w:tcPr>
            <w:tcW w:w="1368" w:type="dxa"/>
          </w:tcPr>
          <w:p w14:paraId="2EBF550D" w14:textId="77777777" w:rsidR="00132105" w:rsidRPr="0027692D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92D">
              <w:rPr>
                <w:rFonts w:ascii="Times New Roman" w:hAnsi="Times New Roman" w:cs="Times New Roman"/>
                <w:sz w:val="20"/>
                <w:szCs w:val="20"/>
              </w:rPr>
              <w:t>AAE</w:t>
            </w:r>
          </w:p>
        </w:tc>
        <w:tc>
          <w:tcPr>
            <w:tcW w:w="1416" w:type="dxa"/>
          </w:tcPr>
          <w:p w14:paraId="7D2EA10C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29" w:type="dxa"/>
          </w:tcPr>
          <w:p w14:paraId="00E53496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6" w:type="dxa"/>
          </w:tcPr>
          <w:p w14:paraId="741F0F45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36" w:type="dxa"/>
          </w:tcPr>
          <w:p w14:paraId="6699AD6C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61" w:type="dxa"/>
          </w:tcPr>
          <w:p w14:paraId="309EE812" w14:textId="77777777" w:rsidR="00132105" w:rsidRPr="00854C24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36" w:type="dxa"/>
          </w:tcPr>
          <w:p w14:paraId="5B39BA3A" w14:textId="77777777" w:rsidR="00132105" w:rsidRPr="00854C24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132105" w14:paraId="2EB9DE1F" w14:textId="77777777" w:rsidTr="00034AD3">
        <w:tc>
          <w:tcPr>
            <w:tcW w:w="1368" w:type="dxa"/>
          </w:tcPr>
          <w:p w14:paraId="2B688E32" w14:textId="77777777" w:rsidR="00132105" w:rsidRPr="0027692D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92D">
              <w:rPr>
                <w:rFonts w:ascii="Times New Roman" w:hAnsi="Times New Roman" w:cs="Times New Roman"/>
                <w:sz w:val="20"/>
                <w:szCs w:val="20"/>
              </w:rPr>
              <w:t>AAO</w:t>
            </w:r>
          </w:p>
        </w:tc>
        <w:tc>
          <w:tcPr>
            <w:tcW w:w="1416" w:type="dxa"/>
          </w:tcPr>
          <w:p w14:paraId="6523D2BA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29" w:type="dxa"/>
          </w:tcPr>
          <w:p w14:paraId="2A581D1D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6" w:type="dxa"/>
          </w:tcPr>
          <w:p w14:paraId="11619876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36" w:type="dxa"/>
          </w:tcPr>
          <w:p w14:paraId="68229FD0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61" w:type="dxa"/>
          </w:tcPr>
          <w:p w14:paraId="1359CA34" w14:textId="77777777" w:rsidR="00132105" w:rsidRPr="00854C24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36" w:type="dxa"/>
          </w:tcPr>
          <w:p w14:paraId="76AEE5FC" w14:textId="77777777" w:rsidR="00132105" w:rsidRPr="00854C24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32105" w14:paraId="1BB84728" w14:textId="77777777" w:rsidTr="00034AD3">
        <w:tc>
          <w:tcPr>
            <w:tcW w:w="1368" w:type="dxa"/>
          </w:tcPr>
          <w:p w14:paraId="2B8B228E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16" w:type="dxa"/>
          </w:tcPr>
          <w:p w14:paraId="13B96C84" w14:textId="77777777" w:rsidR="00132105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29" w:type="dxa"/>
          </w:tcPr>
          <w:p w14:paraId="4B84D001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6" w:type="dxa"/>
          </w:tcPr>
          <w:p w14:paraId="412C9E37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6" w:type="dxa"/>
          </w:tcPr>
          <w:p w14:paraId="67BE7460" w14:textId="77777777" w:rsidR="00132105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61" w:type="dxa"/>
          </w:tcPr>
          <w:p w14:paraId="10838342" w14:textId="77777777" w:rsidR="00132105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6" w:type="dxa"/>
          </w:tcPr>
          <w:p w14:paraId="204F4289" w14:textId="77777777" w:rsidR="00132105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132105" w14:paraId="3E6A5BAF" w14:textId="77777777" w:rsidTr="00034AD3">
        <w:tc>
          <w:tcPr>
            <w:tcW w:w="1368" w:type="dxa"/>
          </w:tcPr>
          <w:p w14:paraId="078E84A7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>Parkin variant I</w:t>
            </w:r>
          </w:p>
          <w:p w14:paraId="0183BA36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 xml:space="preserve"> Protein level identifier</w:t>
            </w:r>
          </w:p>
          <w:p w14:paraId="358B5E4B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 xml:space="preserve"> cDNA level identifier </w:t>
            </w:r>
          </w:p>
          <w:p w14:paraId="3EAD3153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 xml:space="preserve"> Genomic location hg(38) on chr6</w:t>
            </w:r>
          </w:p>
        </w:tc>
        <w:tc>
          <w:tcPr>
            <w:tcW w:w="1416" w:type="dxa"/>
          </w:tcPr>
          <w:p w14:paraId="154A066F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E59C87" w14:textId="77777777" w:rsidR="00132105" w:rsidRPr="001436F0" w:rsidRDefault="00132105" w:rsidP="00034AD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436F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 p.Arg275Trp</w:t>
            </w:r>
          </w:p>
          <w:p w14:paraId="2AB2B678" w14:textId="77777777" w:rsidR="00132105" w:rsidRPr="001436F0" w:rsidRDefault="00132105" w:rsidP="00034AD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436F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 c.823C&gt;T</w:t>
            </w:r>
          </w:p>
          <w:p w14:paraId="250EE1C0" w14:textId="77777777" w:rsidR="00132105" w:rsidRPr="001436F0" w:rsidRDefault="00132105" w:rsidP="00034AD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436F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 6:161785820</w:t>
            </w:r>
          </w:p>
          <w:p w14:paraId="46F75984" w14:textId="77777777" w:rsidR="00132105" w:rsidRPr="001436F0" w:rsidRDefault="00132105" w:rsidP="00034AD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29" w:type="dxa"/>
          </w:tcPr>
          <w:p w14:paraId="1A3203D5" w14:textId="77777777" w:rsidR="00132105" w:rsidRPr="001436F0" w:rsidRDefault="00132105" w:rsidP="00034AD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0BC9C4EB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>p.Met1?</w:t>
            </w:r>
          </w:p>
          <w:p w14:paraId="56942A3C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>c.2T&gt;C</w:t>
            </w:r>
          </w:p>
          <w:p w14:paraId="0D2528DA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6:</w:t>
            </w: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>162727667</w:t>
            </w:r>
          </w:p>
        </w:tc>
        <w:tc>
          <w:tcPr>
            <w:tcW w:w="1416" w:type="dxa"/>
          </w:tcPr>
          <w:p w14:paraId="659CD9A2" w14:textId="77777777" w:rsidR="00132105" w:rsidRPr="001436F0" w:rsidRDefault="00132105" w:rsidP="00034AD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4D55FCA9" w14:textId="77777777" w:rsidR="00132105" w:rsidRPr="001436F0" w:rsidRDefault="00132105" w:rsidP="00034AD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436F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 p.Pro437Leu</w:t>
            </w:r>
          </w:p>
          <w:p w14:paraId="76CAACF1" w14:textId="77777777" w:rsidR="00132105" w:rsidRPr="001436F0" w:rsidRDefault="00132105" w:rsidP="00034AD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436F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 c.1310C&gt;T</w:t>
            </w:r>
          </w:p>
          <w:p w14:paraId="585999AD" w14:textId="77777777" w:rsidR="00132105" w:rsidRPr="001436F0" w:rsidRDefault="00132105" w:rsidP="00034AD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436F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 6:161350187</w:t>
            </w:r>
          </w:p>
          <w:p w14:paraId="00697312" w14:textId="77777777" w:rsidR="00132105" w:rsidRPr="001436F0" w:rsidRDefault="00132105" w:rsidP="00034AD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36" w:type="dxa"/>
          </w:tcPr>
          <w:p w14:paraId="68701842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61" w:type="dxa"/>
          </w:tcPr>
          <w:p w14:paraId="2F5F87F3" w14:textId="77777777" w:rsidR="00132105" w:rsidRPr="00854C24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36" w:type="dxa"/>
          </w:tcPr>
          <w:p w14:paraId="7EEF53AF" w14:textId="77777777" w:rsidR="00132105" w:rsidRPr="00854C24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32105" w14:paraId="25D7B930" w14:textId="77777777" w:rsidTr="00034AD3">
        <w:tc>
          <w:tcPr>
            <w:tcW w:w="1368" w:type="dxa"/>
          </w:tcPr>
          <w:p w14:paraId="114C0CD6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>Parkin variant I</w:t>
            </w:r>
          </w:p>
          <w:p w14:paraId="2D95336D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Deletion</w:t>
            </w: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E2B397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A2309">
              <w:rPr>
                <w:rFonts w:ascii="Times New Roman" w:hAnsi="Times New Roman" w:cs="Times New Roman"/>
                <w:sz w:val="20"/>
                <w:szCs w:val="20"/>
              </w:rPr>
              <w:t xml:space="preserve"> cDNA level identifier </w:t>
            </w:r>
          </w:p>
          <w:p w14:paraId="47107D46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5EA2C2F7" w14:textId="77777777" w:rsidR="00132105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1E6416" w14:textId="77777777" w:rsidR="00132105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exon 1 del</w:t>
            </w:r>
          </w:p>
          <w:p w14:paraId="19F2581E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c</w:t>
            </w:r>
            <w:r w:rsidRPr="0052153F">
              <w:rPr>
                <w:rFonts w:ascii="Times New Roman" w:hAnsi="Times New Roman" w:cs="Times New Roman"/>
                <w:sz w:val="20"/>
                <w:szCs w:val="20"/>
              </w:rPr>
              <w:t>.(?_-103-1)_(7+1_8-1)del</w:t>
            </w:r>
          </w:p>
        </w:tc>
        <w:tc>
          <w:tcPr>
            <w:tcW w:w="1729" w:type="dxa"/>
          </w:tcPr>
          <w:p w14:paraId="012B2C40" w14:textId="77777777" w:rsidR="00132105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D5350" w14:textId="77777777" w:rsidR="00132105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exon 11 del</w:t>
            </w:r>
          </w:p>
          <w:p w14:paraId="61820984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52153F">
              <w:rPr>
                <w:rFonts w:ascii="Times New Roman" w:hAnsi="Times New Roman" w:cs="Times New Roman"/>
                <w:sz w:val="20"/>
                <w:szCs w:val="20"/>
              </w:rPr>
              <w:t>c.(1167+1_1168-1)_(1285+1_1286-1)del​</w:t>
            </w:r>
          </w:p>
        </w:tc>
        <w:tc>
          <w:tcPr>
            <w:tcW w:w="1416" w:type="dxa"/>
          </w:tcPr>
          <w:p w14:paraId="54B3F015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2309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36" w:type="dxa"/>
          </w:tcPr>
          <w:p w14:paraId="160E3B62" w14:textId="77777777" w:rsidR="00132105" w:rsidRPr="00CA2309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61" w:type="dxa"/>
          </w:tcPr>
          <w:p w14:paraId="3B08EBB4" w14:textId="77777777" w:rsidR="00132105" w:rsidRPr="00854C24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36" w:type="dxa"/>
          </w:tcPr>
          <w:p w14:paraId="60472EB5" w14:textId="77777777" w:rsidR="00132105" w:rsidRPr="00854C24" w:rsidRDefault="00132105" w:rsidP="0003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</w:tbl>
    <w:p w14:paraId="59263903" w14:textId="77777777" w:rsidR="00132105" w:rsidRDefault="00132105" w:rsidP="0013210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ry T</w:t>
      </w:r>
      <w:r w:rsidRPr="001A6CD8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 w:val="21"/>
          <w:szCs w:val="21"/>
        </w:rPr>
        <w:t>1.</w:t>
      </w:r>
      <w:r w:rsidRPr="00374008">
        <w:t xml:space="preserve"> </w:t>
      </w:r>
      <w:r w:rsidRPr="00374008">
        <w:rPr>
          <w:rFonts w:ascii="Times New Roman" w:hAnsi="Times New Roman" w:cs="Times New Roman"/>
          <w:sz w:val="21"/>
          <w:szCs w:val="21"/>
        </w:rPr>
        <w:t>Demographics of study participan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26B9A55B" w14:textId="77777777" w:rsidR="00132105" w:rsidRPr="005B0EDA" w:rsidRDefault="00132105" w:rsidP="0013210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5B0EDA">
        <w:rPr>
          <w:rFonts w:ascii="Times New Roman" w:hAnsi="Times New Roman" w:cs="Times New Roman"/>
          <w:sz w:val="18"/>
          <w:szCs w:val="18"/>
        </w:rPr>
        <w:t>n.a.</w:t>
      </w:r>
      <w:proofErr w:type="spellEnd"/>
      <w:r w:rsidRPr="005B0EDA">
        <w:rPr>
          <w:rFonts w:ascii="Times New Roman" w:hAnsi="Times New Roman" w:cs="Times New Roman"/>
          <w:sz w:val="18"/>
          <w:szCs w:val="18"/>
        </w:rPr>
        <w:t>=Not applicable, AAE=Age at examination, AAO=Age at onset, Parkin variant I/II=Description of Parkin variants of the compound heterozygous (L-3244, L-13062) or heterozygote (L-6581) mutation carriers with PD, del=Deletion</w:t>
      </w:r>
    </w:p>
    <w:p w14:paraId="32EE4822" w14:textId="77777777" w:rsidR="001A46B6" w:rsidRDefault="001A46B6"/>
    <w:sectPr w:rsidR="001A46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DMytjQzNzM1NrRQ0lEKTi0uzszPAykwrAUAhMR/eywAAAA="/>
  </w:docVars>
  <w:rsids>
    <w:rsidRoot w:val="00132105"/>
    <w:rsid w:val="00132105"/>
    <w:rsid w:val="001A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F9756"/>
  <w15:chartTrackingRefBased/>
  <w15:docId w15:val="{7253EC78-AEC6-4BD1-8936-319810FBE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10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2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4</Characters>
  <Application>Microsoft Office Word</Application>
  <DocSecurity>0</DocSecurity>
  <Lines>6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üth</dc:creator>
  <cp:keywords/>
  <dc:description/>
  <cp:lastModifiedBy>theresa Lüth</cp:lastModifiedBy>
  <cp:revision>1</cp:revision>
  <dcterms:created xsi:type="dcterms:W3CDTF">2021-02-05T13:43:00Z</dcterms:created>
  <dcterms:modified xsi:type="dcterms:W3CDTF">2021-02-05T13:44:00Z</dcterms:modified>
</cp:coreProperties>
</file>